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49E56B" w14:textId="131B2863" w:rsidR="00DF4CFC" w:rsidRPr="00CC6E39" w:rsidRDefault="00DF4CFC" w:rsidP="00DF4CFC">
      <w:pPr>
        <w:rPr>
          <w:rFonts w:ascii="Times New Roman" w:hAnsi="Times New Roman" w:cs="Times New Roman"/>
          <w:b/>
          <w:sz w:val="20"/>
        </w:rPr>
      </w:pPr>
      <w:bookmarkStart w:id="0" w:name="_GoBack"/>
      <w:bookmarkEnd w:id="0"/>
      <w:r w:rsidRPr="00CC6E39">
        <w:rPr>
          <w:rFonts w:ascii="Times New Roman" w:hAnsi="Times New Roman" w:cs="Times New Roman"/>
          <w:b/>
          <w:sz w:val="20"/>
        </w:rPr>
        <w:t xml:space="preserve">Appendix </w:t>
      </w:r>
      <w:r>
        <w:rPr>
          <w:rFonts w:ascii="Times New Roman" w:hAnsi="Times New Roman" w:cs="Times New Roman"/>
          <w:b/>
          <w:sz w:val="20"/>
        </w:rPr>
        <w:t>2</w:t>
      </w:r>
      <w:r w:rsidRPr="00CC6E39">
        <w:rPr>
          <w:rFonts w:ascii="Times New Roman" w:hAnsi="Times New Roman" w:cs="Times New Roman"/>
          <w:b/>
          <w:sz w:val="20"/>
        </w:rPr>
        <w:t>: Characteristics of excluded studies</w:t>
      </w:r>
    </w:p>
    <w:tbl>
      <w:tblPr>
        <w:tblStyle w:val="TableGrid"/>
        <w:tblW w:w="10065" w:type="dxa"/>
        <w:tblInd w:w="-176" w:type="dxa"/>
        <w:tblLook w:val="04A0" w:firstRow="1" w:lastRow="0" w:firstColumn="1" w:lastColumn="0" w:noHBand="0" w:noVBand="1"/>
      </w:tblPr>
      <w:tblGrid>
        <w:gridCol w:w="1418"/>
        <w:gridCol w:w="8647"/>
      </w:tblGrid>
      <w:tr w:rsidR="00DF4CFC" w:rsidRPr="00914190" w14:paraId="39B73F94" w14:textId="77777777" w:rsidTr="00106C57">
        <w:trPr>
          <w:trHeight w:val="509"/>
        </w:trPr>
        <w:tc>
          <w:tcPr>
            <w:tcW w:w="1418" w:type="dxa"/>
          </w:tcPr>
          <w:p w14:paraId="64F306D2" w14:textId="77777777" w:rsidR="00DF4CFC" w:rsidRPr="00914190" w:rsidRDefault="00DF4CFC" w:rsidP="00106C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b/>
                <w:sz w:val="16"/>
                <w:szCs w:val="16"/>
              </w:rPr>
              <w:t>Reason for exclusion</w:t>
            </w:r>
          </w:p>
        </w:tc>
        <w:tc>
          <w:tcPr>
            <w:tcW w:w="8647" w:type="dxa"/>
          </w:tcPr>
          <w:p w14:paraId="5A599508" w14:textId="77777777" w:rsidR="00DF4CFC" w:rsidRPr="00914190" w:rsidRDefault="00DF4CFC" w:rsidP="00106C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b/>
                <w:sz w:val="16"/>
                <w:szCs w:val="16"/>
              </w:rPr>
              <w:t>Study reference</w:t>
            </w:r>
          </w:p>
        </w:tc>
      </w:tr>
      <w:tr w:rsidR="00DF4CFC" w:rsidRPr="00914190" w14:paraId="5C27A2C5" w14:textId="77777777" w:rsidTr="00106C57">
        <w:trPr>
          <w:trHeight w:val="3165"/>
        </w:trPr>
        <w:tc>
          <w:tcPr>
            <w:tcW w:w="1418" w:type="dxa"/>
          </w:tcPr>
          <w:p w14:paraId="460EEB47" w14:textId="77777777" w:rsidR="00DF4CFC" w:rsidRPr="00914190" w:rsidRDefault="00DF4CFC" w:rsidP="00106C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b/>
                <w:sz w:val="16"/>
                <w:szCs w:val="16"/>
              </w:rPr>
              <w:t>No baseline resistance test</w:t>
            </w:r>
          </w:p>
        </w:tc>
        <w:tc>
          <w:tcPr>
            <w:tcW w:w="8647" w:type="dxa"/>
          </w:tcPr>
          <w:p w14:paraId="4564ECD1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>Pinoges, L, Schramm, B, Poulet, E, Balkan, S, Szumilin, E</w:t>
            </w:r>
            <w:r w:rsidRPr="0091419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: </w:t>
            </w:r>
            <w:r w:rsidRPr="00914190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Risk factors and mortality associated with resistance to first-line antiretroviral therapy: Multicentric cross-sectional and longitudinal analyses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. </w:t>
            </w:r>
            <w:r w:rsidRPr="0091419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Journal of Acquired Immune Deficiency Syndromes 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2015, </w:t>
            </w:r>
            <w:r w:rsidRPr="00914190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68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(5):527-535. </w:t>
            </w:r>
          </w:p>
          <w:p w14:paraId="4BDDE897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>Fethi, T, Asma, J, Amine, S M, Ammar A, E. G B, Taoufik, B C</w:t>
            </w:r>
            <w:r w:rsidRPr="009141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et al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141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s on immunological and virological outcome of patients using one protease inhibitor or one non-nucleoside reverse transcriptase inhibitor in a triple antiretroviral therapy: Normal clinical practice versus clinical trial findings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9141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urrent HIV Research 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2005, </w:t>
            </w:r>
            <w:r w:rsidRPr="009141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(3):271-276. </w:t>
            </w:r>
          </w:p>
          <w:p w14:paraId="1B30BA74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Luebbert J, Tweya H, Phiri S, Chaweza T, Mwafilaso J, Hosseinipour MC, Ramroth H, Schnitzler P, Neuhann F: </w:t>
            </w:r>
            <w:r w:rsidRPr="00914190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Virological failure and drug resistance in patients on antiretroviral therapy after treatment interruption in Lilongwe, Malawi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. Clin Infect Dis 2012, 55(3):441-448. </w:t>
            </w:r>
          </w:p>
          <w:p w14:paraId="376DC690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Mollan KR, Daar ES, Tierney C, Dalai S, Balamane M, Sax PE, Collier AC, Fischl MA, Lalama CM, Bosch RJ et al: </w:t>
            </w:r>
            <w:r w:rsidRPr="00914190">
              <w:rPr>
                <w:rFonts w:ascii="Times New Roman" w:hAnsi="Times New Roman" w:cs="Times New Roman"/>
                <w:b/>
                <w:sz w:val="16"/>
                <w:szCs w:val="16"/>
              </w:rPr>
              <w:t>Reverse transcriptase (RT) and protease (PR) drug resistance mutations (DRM) and evolution at virological failure (VF) in AIDS clinical trials group (ACTG) study A5202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. Antiviral Therapy 2011, 16:A124. </w:t>
            </w:r>
          </w:p>
          <w:p w14:paraId="096754AA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>Wadonda-Kabondo N, Bennett D, van Oosterhout JJ, Moyo K, Hosseinipour M, Devos J, Zhou Z, Aberle-Grasse J, Warne TR, Mtika C</w:t>
            </w:r>
            <w:r w:rsidRPr="009141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et al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141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valence of HIV drug resistance before and 1 year after treatment initiation in 4 sites in the Malawi antiretroviral treatment program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9141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lin Infect Dis 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2012, </w:t>
            </w:r>
            <w:r w:rsidRPr="009141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4 Suppl 4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:S362-368. </w:t>
            </w:r>
          </w:p>
        </w:tc>
      </w:tr>
      <w:tr w:rsidR="00DF4CFC" w:rsidRPr="00914190" w14:paraId="68F896CA" w14:textId="77777777" w:rsidTr="00106C57">
        <w:tc>
          <w:tcPr>
            <w:tcW w:w="1418" w:type="dxa"/>
          </w:tcPr>
          <w:p w14:paraId="779C556D" w14:textId="77777777" w:rsidR="00DF4CFC" w:rsidRPr="00914190" w:rsidRDefault="00DF4CFC" w:rsidP="00106C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b/>
                <w:sz w:val="16"/>
                <w:szCs w:val="16"/>
              </w:rPr>
              <w:t>No comparison of interest</w:t>
            </w:r>
          </w:p>
        </w:tc>
        <w:tc>
          <w:tcPr>
            <w:tcW w:w="8647" w:type="dxa"/>
          </w:tcPr>
          <w:p w14:paraId="43862C16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Duarte, H, Almeida, P, Alcobia, A: </w:t>
            </w:r>
            <w:r w:rsidRPr="00914190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One year evaluation of treatment in a cohort of treatment-naive patients: Compliance with national and international guidelines?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</w:t>
            </w:r>
            <w:r w:rsidRPr="0091419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European Journal of Hospital Pharmacy 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2014, </w:t>
            </w:r>
            <w:r w:rsidRPr="00914190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21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>:A148-A149.</w:t>
            </w:r>
          </w:p>
          <w:p w14:paraId="0D561AA4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>Marcelin, A G, Soulié, C, Assoumou, L, Ghosn, J, Duvivier, C</w:t>
            </w:r>
            <w:r w:rsidRPr="0091419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: </w:t>
            </w:r>
            <w:r w:rsidRPr="00914190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NRTI-sparing regimen (NNRTI+PI) was more likely to be associated with drug resistance compared with NNRTI+NRTI or PI+NRTI in the randomized ANRS 121 trial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. </w:t>
            </w:r>
            <w:r w:rsidRPr="0091419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Antiviral Therapy 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2009, </w:t>
            </w:r>
            <w:r w:rsidRPr="00914190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14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(5):A56. </w:t>
            </w:r>
          </w:p>
          <w:p w14:paraId="3B48C677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>Ndembi, N, Goodall, R L, Dunn, D T, McCormick, A, Burke, A</w:t>
            </w:r>
            <w:r w:rsidRPr="0091419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: </w:t>
            </w:r>
            <w:r w:rsidRPr="00914190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Viral rebound and emergence of drug resistance in the absence of viral load testing: A randomized comparison between zidovudine-lamivudine plus nevirapine and zidovudine-lamivudine plus abacavir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. </w:t>
            </w:r>
            <w:r w:rsidRPr="0091419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Journal of Infectious Diseases 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2010, </w:t>
            </w:r>
            <w:r w:rsidRPr="00914190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201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(1):106-113. </w:t>
            </w:r>
          </w:p>
          <w:p w14:paraId="71F2A89B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Rhee, S Y, Fessel, W J, Liu, T F, Hurley, L, Klein, D et al: </w:t>
            </w:r>
            <w:r w:rsidRPr="0091419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irologic outcome associated with genotypeguided therapy in patients with transmitted HIV-1 drug resistance (TDR) between 2003 and 2006. 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>Antiviral Therapy 2009, 14(5):A62.</w:t>
            </w:r>
          </w:p>
          <w:p w14:paraId="053B394C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>Fogel JM, Hudelson SE, Ou SS, Hart S, Wallis C, Morgado MG, Saravanan S, Tripathy S, Hovind L, Piwowar-Manning E</w:t>
            </w:r>
            <w:r w:rsidRPr="009141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et al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141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ief Report: HIV Drug Resistance in Adults Failing Early Antiretroviral Treatment: Results From the HIV Prevention Trials Network 052 Trial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9141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J Acquir Immune Defic Syndr 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2016, </w:t>
            </w:r>
            <w:r w:rsidRPr="009141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2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(3):304-309. </w:t>
            </w:r>
          </w:p>
          <w:p w14:paraId="4C11DD2B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Ferrer E, Podzamczer D, Arnedo M, Fumero E, McKenna P, Rinehart A, Pérez JL, Barberá MJ, Pumarola T, Gatell JM: </w:t>
            </w:r>
            <w:r w:rsidRPr="009141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otype and Phenotype at Baseline and at Failure in Human Immunodeficiency Virus–Infected Antiretroviral-Naive Patients in a Randomized Trial Comparing Zidovudine and Lamivudine plus Nelfinavir or Nevirapine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9141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he Journal of Infectious Diseases 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2003, </w:t>
            </w:r>
            <w:r w:rsidRPr="009141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7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>(4):687-690.</w:t>
            </w:r>
          </w:p>
          <w:p w14:paraId="645E9C2D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>Lockman S, Hughes M, Sawe F, Zheng Y, McIntyre J, Chipato T, Asmelash A, Rassool M, Kimaiyo S, Shaffer D</w:t>
            </w:r>
            <w:r w:rsidRPr="009141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et al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141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virapine- Versus Lopinavir/Ritonavir-Based Initial Therapy for HIV-1 Infection among Women in Africa: A Randomized Trial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9141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LOS Medicine 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2012, </w:t>
            </w:r>
            <w:r w:rsidRPr="009141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(6):e1001236. </w:t>
            </w:r>
          </w:p>
          <w:p w14:paraId="1C9A5739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Grant RM, Hecht FM, Warmerdam M, Liu L, Liegler T, Petropoulos CJ, Hellmann NS, Chesney M, Busch MP, Kahn JO: </w:t>
            </w:r>
            <w:r w:rsidRPr="009141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 trends in primary HIV-1 drug resistance among recently infected persons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9141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JAMA 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2002, </w:t>
            </w:r>
            <w:r w:rsidRPr="009141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8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>(2):181-188.</w:t>
            </w:r>
          </w:p>
          <w:p w14:paraId="6810D642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Poggensee G, Kucherer C, Werning J, Somogyi S, Bieniek B, Dupke S, Jessen H, Hamouda O: </w:t>
            </w:r>
            <w:r w:rsidRPr="00914190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Impact of transmission of drug-resistant HIV on the course of infection and the treatment success. Data from the German HIV-1 Seroconverter Study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. </w:t>
            </w:r>
            <w:r w:rsidRPr="0091419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HIV Med 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2007, </w:t>
            </w:r>
            <w:r w:rsidRPr="00914190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8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(8):511-519. </w:t>
            </w:r>
          </w:p>
        </w:tc>
      </w:tr>
      <w:tr w:rsidR="00DF4CFC" w:rsidRPr="00914190" w14:paraId="0056B7AF" w14:textId="77777777" w:rsidTr="00106C57">
        <w:tc>
          <w:tcPr>
            <w:tcW w:w="1418" w:type="dxa"/>
          </w:tcPr>
          <w:p w14:paraId="23BDA40B" w14:textId="77777777" w:rsidR="00DF4CFC" w:rsidRPr="00914190" w:rsidRDefault="00DF4CFC" w:rsidP="00106C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b/>
                <w:sz w:val="16"/>
                <w:szCs w:val="16"/>
              </w:rPr>
              <w:t>No resistance data</w:t>
            </w:r>
          </w:p>
        </w:tc>
        <w:tc>
          <w:tcPr>
            <w:tcW w:w="8647" w:type="dxa"/>
          </w:tcPr>
          <w:p w14:paraId="3D4AF99C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>Leonard, H, Gonzalez, A, Burch, L, Marshall, N, Levitt, D</w:t>
            </w:r>
            <w:r w:rsidRPr="0091419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: </w:t>
            </w:r>
            <w:r w:rsidRPr="00914190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Mother-to-child transmission (MTCT) of HIV-almost a thing of the past? A cohort study of HIV-positive women starting antiretroviral drugs in pregnancy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. </w:t>
            </w:r>
            <w:r w:rsidRPr="0091419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HIV Medicine 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2014, </w:t>
            </w:r>
            <w:r w:rsidRPr="00914190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15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:58. </w:t>
            </w:r>
          </w:p>
        </w:tc>
      </w:tr>
      <w:tr w:rsidR="00DF4CFC" w:rsidRPr="00914190" w14:paraId="252A3736" w14:textId="77777777" w:rsidTr="00106C57">
        <w:tc>
          <w:tcPr>
            <w:tcW w:w="1418" w:type="dxa"/>
          </w:tcPr>
          <w:p w14:paraId="19D1582B" w14:textId="2C54BF6B" w:rsidR="00DF4CFC" w:rsidRPr="00914190" w:rsidRDefault="00DF4CFC" w:rsidP="00106C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b/>
                <w:sz w:val="16"/>
                <w:szCs w:val="16"/>
              </w:rPr>
              <w:t>Us</w:t>
            </w:r>
            <w:r w:rsidR="0044342E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Pr="0091419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44342E">
              <w:rPr>
                <w:rFonts w:ascii="Times New Roman" w:hAnsi="Times New Roman" w:cs="Times New Roman"/>
                <w:b/>
                <w:sz w:val="16"/>
                <w:szCs w:val="16"/>
              </w:rPr>
              <w:t>of genotyping</w:t>
            </w:r>
            <w:r w:rsidR="0044342E" w:rsidRPr="0091419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91419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echniques </w:t>
            </w:r>
            <w:r w:rsidR="0044342E">
              <w:rPr>
                <w:rFonts w:ascii="Times New Roman" w:hAnsi="Times New Roman" w:cs="Times New Roman"/>
                <w:b/>
                <w:sz w:val="16"/>
                <w:szCs w:val="16"/>
              </w:rPr>
              <w:t>not comparable to Sanger</w:t>
            </w:r>
          </w:p>
        </w:tc>
        <w:tc>
          <w:tcPr>
            <w:tcW w:w="8647" w:type="dxa"/>
          </w:tcPr>
          <w:p w14:paraId="0F3027D1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>Seclén, E, Gonzalez, M, Martín C, L, Gellermann, H, Cairns, V</w:t>
            </w:r>
            <w:r w:rsidRPr="0091419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: </w:t>
            </w:r>
            <w:r w:rsidRPr="00914190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Impact of baseline HIV-1 tropism on viral response and CD4 gains in antiretroviral-naïve patients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. </w:t>
            </w:r>
            <w:r w:rsidRPr="0091419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Journal of the International AIDS Society 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2010, </w:t>
            </w:r>
            <w:r w:rsidRPr="00914190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13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. </w:t>
            </w:r>
          </w:p>
          <w:p w14:paraId="457435A1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Peuchant O, Thiebaut R, Capdepont S, Lavignolle-Aurillac V, Neau D, Morlat P, Dabis F, Fleury H, Masquelier B: </w:t>
            </w:r>
            <w:r w:rsidRPr="00914190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Transmission of HIV-1 minority-resistant variants and response to first-line antiretroviral therapy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. </w:t>
            </w:r>
            <w:r w:rsidRPr="0091419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AIDS 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2008, </w:t>
            </w:r>
            <w:r w:rsidRPr="00914190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22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(12):1417-1423. </w:t>
            </w:r>
          </w:p>
          <w:p w14:paraId="163A3012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>Jourdain, G, Wagner, T A, Ngo Giang H, N, Sirirungsi, W, Klinbuayaem, V</w:t>
            </w:r>
            <w:r w:rsidRPr="0091419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: </w:t>
            </w:r>
            <w:r w:rsidRPr="00914190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Association between detection of HIV-1 DNA resistance mutations by a sensitive assay at initiation of antiretroviral therapy and virologic failure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. </w:t>
            </w:r>
            <w:r w:rsidRPr="00914190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Clinical Infectious Diseases 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2010, </w:t>
            </w:r>
            <w:r w:rsidRPr="00914190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50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>(10):1397-1404.</w:t>
            </w:r>
          </w:p>
          <w:p w14:paraId="5152F2A3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Katzenstein, D A, Bosch, R J, Hellmann, N, Wang, N, Bacheler, L et al: </w:t>
            </w:r>
            <w:r w:rsidRPr="00914190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Phenotypic susceptibility and virological outcome in nucleoside-experienced patients receiving three or four antiretroviral drugs.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AIDS (London, England) 2003, 17(6):821-830. </w:t>
            </w:r>
          </w:p>
          <w:p w14:paraId="763337B8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Chung, M H, Beck, I A, Dross, S, Tapia, K, Kiarie, J N et al: Oligonucleotide ligation assay detects HIV drug resistance associated with virologic failure among antiretroviral-naïve adults in Kenya. Journal of Acquired Immune Deficiency Syndromes 2014. </w:t>
            </w:r>
          </w:p>
          <w:p w14:paraId="1DD6EAC8" w14:textId="77777777" w:rsidR="00DF4CFC" w:rsidRDefault="00DF4CFC" w:rsidP="00DF4C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Kanthula R, Beck I, Dyk GV, Silverman R, Olson S, Salyer C, Cassol S, Rossouw T, Frenkel L: </w:t>
            </w:r>
            <w:r w:rsidRPr="009141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sistence of HIV Drug Resistance Among South African Children Exposed to Nevirapine Prophylaxis for Prevention of Mother-to-Child-Transmission (pMTCT)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9141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Open Forum Infectious Diseases 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2015, </w:t>
            </w:r>
            <w:r w:rsidRPr="009141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>(suppl_1):466-466.</w:t>
            </w:r>
          </w:p>
          <w:p w14:paraId="76E25BFD" w14:textId="20BC0068" w:rsidR="009C16AC" w:rsidRDefault="009C16AC" w:rsidP="00DF4C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C16A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oria J., Mugruza R., Levine M., León S.R., Arévalo J., Ticona E., Beck I.A., Frenkel L.M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94C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treatment HIV Drug Resistance and Virologic Outcomes to First-Line Antiretroviral Therapy in Per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E94C6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IDS Research and Human Retroviruses</w:t>
            </w:r>
            <w:r w:rsidRPr="009C16AC">
              <w:rPr>
                <w:rFonts w:ascii="Times New Roman" w:hAnsi="Times New Roman" w:cs="Times New Roman"/>
                <w:sz w:val="16"/>
                <w:szCs w:val="16"/>
              </w:rPr>
              <w:t xml:space="preserve"> 2019 </w:t>
            </w:r>
            <w:r w:rsidRPr="00E94C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C16A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:</w:t>
            </w:r>
            <w:r w:rsidRPr="009C16AC">
              <w:rPr>
                <w:rFonts w:ascii="Times New Roman" w:hAnsi="Times New Roman" w:cs="Times New Roman"/>
                <w:sz w:val="16"/>
                <w:szCs w:val="16"/>
              </w:rPr>
              <w:t>150-1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25ED8C40" w14:textId="679403BD" w:rsidR="0044342E" w:rsidRPr="00914190" w:rsidRDefault="009C16AC" w:rsidP="00DF4C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C16AC">
              <w:rPr>
                <w:rFonts w:ascii="Times New Roman" w:hAnsi="Times New Roman" w:cs="Times New Roman"/>
                <w:sz w:val="16"/>
                <w:szCs w:val="16"/>
              </w:rPr>
              <w:t>Hassan A.S., Bibby D.F., Mwaringa S.M., Agutu C.A., Ndirangu K.K., Sanders E.J., Cane P.A., Mbisa J.L., Berkley J.A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94C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sence, persistence and effects of pretreatment HIV-1 drug resistance variants detected using next generation sequencing: A Retrospective longitudinal study from rural coastal Kenya</w:t>
            </w:r>
            <w:r w:rsidRPr="00E94C6B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E94C6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oS ONE</w:t>
            </w:r>
            <w:r w:rsidRPr="00E94C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94C6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94C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C16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94C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94C6B">
              <w:rPr>
                <w:rFonts w:ascii="Times New Roman" w:hAnsi="Times New Roman" w:cs="Times New Roman"/>
                <w:sz w:val="16"/>
                <w:szCs w:val="16"/>
              </w:rPr>
              <w:t>: e0210559.</w:t>
            </w:r>
          </w:p>
        </w:tc>
      </w:tr>
      <w:tr w:rsidR="00DF4CFC" w:rsidRPr="00914190" w14:paraId="7E1FE6B0" w14:textId="77777777" w:rsidTr="00106C57">
        <w:tc>
          <w:tcPr>
            <w:tcW w:w="1418" w:type="dxa"/>
          </w:tcPr>
          <w:p w14:paraId="5F94E2CA" w14:textId="4A404496" w:rsidR="00DF4CFC" w:rsidRPr="00914190" w:rsidRDefault="00E94C6B" w:rsidP="00106C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94C6B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 xml:space="preserve">Pretreatment mutations not reported in the target group of patients; or not adequately reported  </w:t>
            </w:r>
          </w:p>
        </w:tc>
        <w:tc>
          <w:tcPr>
            <w:tcW w:w="8647" w:type="dxa"/>
          </w:tcPr>
          <w:p w14:paraId="6DCD46DB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>Shet A, Berry L, Mohri H, Mehandru S, Chung C, Kim A, Jean-Pierre P, Hogan C, Simon V, Boden D</w:t>
            </w:r>
            <w:r w:rsidRPr="009141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et al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141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cking the prevalence of transmitted antiretroviral drug-resistant HIV-1: A decade of experience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9141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Journal of Acquired Immune Deficiency Syndromes 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2006, </w:t>
            </w:r>
            <w:r w:rsidRPr="009141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(4):439-446. </w:t>
            </w:r>
          </w:p>
          <w:p w14:paraId="772439D7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Pillay D, Porter K: </w:t>
            </w:r>
            <w:r w:rsidRPr="00914190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The impact of transmitted drug resistance on the natural history of HIV infection and response to first-line therapy.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AIDS 2006, 20(1):21-28.</w:t>
            </w:r>
          </w:p>
          <w:p w14:paraId="7E1B66D7" w14:textId="77777777" w:rsidR="00DF4CFC" w:rsidRDefault="00DF4CFC" w:rsidP="00DF4C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Jakobsen MR, Tolstrup M, Sogaard OS, Jorgensen LB, Gorry PR, Laursen A, Ostergaard L: </w:t>
            </w:r>
            <w:r w:rsidRPr="00914190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Transmission of HIV-1 drug-resistant variants: prevalence and effect on treatment outcome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>. Clin Infect Dis 2010, 50(4):566-573.</w:t>
            </w:r>
          </w:p>
          <w:p w14:paraId="43CBD7BB" w14:textId="17782D2E" w:rsidR="0044342E" w:rsidRPr="00E94C6B" w:rsidRDefault="00C67E3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7E32">
              <w:rPr>
                <w:rFonts w:ascii="Times New Roman" w:hAnsi="Times New Roman" w:cs="Times New Roman"/>
                <w:sz w:val="16"/>
                <w:szCs w:val="16"/>
              </w:rPr>
              <w:t>Mackie NE, Dunn DT, Dolling D, Garvey L, Harrison L, Fearnhill E, Tilston P, Sabin C, Geretti AM; UK HIV Drug Resistance Database; UK CHIC study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94C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 impact of HIV-1 reverse transcriptase polymorphisms on responses to first-line nonnucleoside reverse transcriptase inhibitor-based therapy in HIV-1-infected adults</w:t>
            </w:r>
            <w:r w:rsidRPr="00C67E3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94C6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IDS</w:t>
            </w:r>
            <w:r w:rsidRPr="00C67E32"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67E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94C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</w:t>
            </w:r>
            <w:r w:rsidRPr="00C67E32">
              <w:rPr>
                <w:rFonts w:ascii="Times New Roman" w:hAnsi="Times New Roman" w:cs="Times New Roman"/>
                <w:sz w:val="16"/>
                <w:szCs w:val="16"/>
              </w:rPr>
              <w:t>(14):2245-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F4CFC" w:rsidRPr="00914190" w14:paraId="4E0B9ADE" w14:textId="77777777" w:rsidTr="00106C57">
        <w:tc>
          <w:tcPr>
            <w:tcW w:w="1418" w:type="dxa"/>
          </w:tcPr>
          <w:p w14:paraId="28E1F243" w14:textId="77777777" w:rsidR="00DF4CFC" w:rsidRPr="00914190" w:rsidRDefault="00DF4CFC" w:rsidP="00106C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b/>
                <w:sz w:val="16"/>
                <w:szCs w:val="16"/>
              </w:rPr>
              <w:t>On acquired drug resistance</w:t>
            </w:r>
          </w:p>
        </w:tc>
        <w:tc>
          <w:tcPr>
            <w:tcW w:w="8647" w:type="dxa"/>
          </w:tcPr>
          <w:p w14:paraId="7F17C5C9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>Hingankar NK, Thorat SR, Deshpande A, Rajasekaran S, Chandrasekar C, Kumar S, Srikantiah P, Chaturbhuj DN, Datkar SR, Deshmukh PS</w:t>
            </w:r>
            <w:r w:rsidRPr="009141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et al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141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itial virologic response and HIV drug resistance among HIV-infected individuals initiating first-line antiretroviral therapy at 2 clinics in Chennai and Mumbai, India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9141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lin Infect Dis 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2012, </w:t>
            </w:r>
            <w:r w:rsidRPr="009141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4 Suppl 4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:S348-354. </w:t>
            </w:r>
          </w:p>
        </w:tc>
      </w:tr>
      <w:tr w:rsidR="00DF4CFC" w:rsidRPr="00C67E32" w14:paraId="2CEEF87A" w14:textId="77777777" w:rsidTr="00106C57">
        <w:trPr>
          <w:trHeight w:val="1068"/>
        </w:trPr>
        <w:tc>
          <w:tcPr>
            <w:tcW w:w="1418" w:type="dxa"/>
          </w:tcPr>
          <w:p w14:paraId="2E411163" w14:textId="77777777" w:rsidR="00DF4CFC" w:rsidRPr="00914190" w:rsidRDefault="00DF4CFC" w:rsidP="00106C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b/>
                <w:sz w:val="16"/>
                <w:szCs w:val="16"/>
              </w:rPr>
              <w:t>Patients not on NNRTI</w:t>
            </w:r>
          </w:p>
        </w:tc>
        <w:tc>
          <w:tcPr>
            <w:tcW w:w="8647" w:type="dxa"/>
          </w:tcPr>
          <w:p w14:paraId="1144DB89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>Harzic M, Pellegrin I, Deveau C, Chaix ML, Dubeaux B, Garrigue I, Ngo N, Rouzioux C, Goujard C, Hoen B</w:t>
            </w:r>
            <w:r w:rsidRPr="009141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et al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141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otypic drug resistance during HIV-1 primary infection in France (1996-1999): frequency and response to treatment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9141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IDS 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2002, </w:t>
            </w:r>
            <w:r w:rsidRPr="009141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(5):793-796. </w:t>
            </w:r>
          </w:p>
          <w:p w14:paraId="6A049D40" w14:textId="77777777" w:rsidR="00DF4CFC" w:rsidRDefault="00DF4CFC" w:rsidP="00DF4C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Kulkarni, R, Abram, M E, Rhee, M S, Fordyce, M W, Szwarcberg, J et al: </w:t>
            </w:r>
            <w:r w:rsidRPr="00914190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 xml:space="preserve">Week 144 resistance analyses of the phase 3 EVG/COBI/FTC/TDF studies. 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Topics in Antiviral Medicine 2014, 22:288. </w:t>
            </w:r>
          </w:p>
          <w:p w14:paraId="19A6BEB5" w14:textId="4A81C2AB" w:rsidR="0044342E" w:rsidRPr="00E94C6B" w:rsidRDefault="00C67E32" w:rsidP="00DF4C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16"/>
                <w:szCs w:val="16"/>
                <w:lang w:val="en-ZA"/>
              </w:rPr>
            </w:pPr>
            <w:r w:rsidRPr="00E94C6B">
              <w:rPr>
                <w:rFonts w:ascii="Times New Roman" w:hAnsi="Times New Roman" w:cs="Times New Roman"/>
                <w:noProof/>
                <w:sz w:val="16"/>
                <w:szCs w:val="16"/>
                <w:lang w:val="en-ZA"/>
              </w:rPr>
              <w:t xml:space="preserve">Keita A., Sereme Y., Pillet S., Coulibaly S., Diallo F., Pozzetto B., Thiero T.A., Bourlet T. </w:t>
            </w:r>
            <w:r w:rsidRPr="00E94C6B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ZA"/>
              </w:rPr>
              <w:t>Impact of HIV-1 primary drug resistance on the efficacy of a first-line antiretroviral regimen in the blood of newly diagnosed individuals in Bamako, Mali.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ZA"/>
              </w:rPr>
              <w:t xml:space="preserve"> </w:t>
            </w:r>
            <w:r w:rsidRPr="00E94C6B"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  <w:lang w:val="en-ZA"/>
              </w:rPr>
              <w:t>Journal of Antimicrobial Chemotherapy</w:t>
            </w:r>
            <w:r w:rsidRPr="00C67E32">
              <w:rPr>
                <w:rFonts w:ascii="Times New Roman" w:hAnsi="Times New Roman" w:cs="Times New Roman"/>
                <w:noProof/>
                <w:sz w:val="16"/>
                <w:szCs w:val="16"/>
                <w:lang w:val="en-ZA"/>
              </w:rPr>
              <w:t xml:space="preserve"> 2019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ZA"/>
              </w:rPr>
              <w:t>,</w:t>
            </w:r>
            <w:r w:rsidRPr="00C67E32">
              <w:rPr>
                <w:rFonts w:ascii="Times New Roman" w:hAnsi="Times New Roman" w:cs="Times New Roman"/>
                <w:noProof/>
                <w:sz w:val="16"/>
                <w:szCs w:val="16"/>
                <w:lang w:val="en-ZA"/>
              </w:rPr>
              <w:t xml:space="preserve"> </w:t>
            </w:r>
            <w:r w:rsidRPr="00E94C6B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ZA"/>
              </w:rPr>
              <w:t>74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ZA"/>
              </w:rPr>
              <w:t>(</w:t>
            </w:r>
            <w:r w:rsidRPr="00C67E32">
              <w:rPr>
                <w:rFonts w:ascii="Times New Roman" w:hAnsi="Times New Roman" w:cs="Times New Roman"/>
                <w:noProof/>
                <w:sz w:val="16"/>
                <w:szCs w:val="16"/>
                <w:lang w:val="en-ZA"/>
              </w:rPr>
              <w:t>1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ZA"/>
              </w:rPr>
              <w:t>):</w:t>
            </w:r>
            <w:r w:rsidRPr="00C67E32">
              <w:rPr>
                <w:rFonts w:ascii="Times New Roman" w:hAnsi="Times New Roman" w:cs="Times New Roman"/>
                <w:noProof/>
                <w:sz w:val="16"/>
                <w:szCs w:val="16"/>
                <w:lang w:val="en-ZA"/>
              </w:rPr>
              <w:t>165-171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ZA"/>
              </w:rPr>
              <w:t>.</w:t>
            </w:r>
          </w:p>
        </w:tc>
      </w:tr>
      <w:tr w:rsidR="00DF4CFC" w:rsidRPr="00914190" w14:paraId="019935BE" w14:textId="77777777" w:rsidTr="00106C57">
        <w:tc>
          <w:tcPr>
            <w:tcW w:w="1418" w:type="dxa"/>
          </w:tcPr>
          <w:p w14:paraId="66BF282D" w14:textId="1E940ABB" w:rsidR="00DF4CFC" w:rsidRPr="00914190" w:rsidRDefault="00DF4CFC" w:rsidP="00106C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atients were </w:t>
            </w:r>
            <w:r w:rsidR="00E94C6B">
              <w:rPr>
                <w:rFonts w:ascii="Times New Roman" w:hAnsi="Times New Roman" w:cs="Times New Roman"/>
                <w:b/>
                <w:sz w:val="16"/>
                <w:szCs w:val="16"/>
              </w:rPr>
              <w:t>on ART</w:t>
            </w:r>
          </w:p>
        </w:tc>
        <w:tc>
          <w:tcPr>
            <w:tcW w:w="8647" w:type="dxa"/>
          </w:tcPr>
          <w:p w14:paraId="4E75279B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>Vray, M, Meynard, J L, Dalban, C, Morand J, L, Clavel, F</w:t>
            </w:r>
            <w:r w:rsidRPr="009141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et al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141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ors of the virological response to a change in the antiretroviral treatment regimen in HIV-1-infected patients enrolled in a randomized trial comparing genotyping, phenotyping and standard of care (Narval trial, ANRS 088)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9141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ntiviral therapy 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2003, </w:t>
            </w:r>
            <w:r w:rsidRPr="009141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914190">
              <w:rPr>
                <w:rFonts w:ascii="Times New Roman" w:hAnsi="Times New Roman" w:cs="Times New Roman"/>
                <w:sz w:val="16"/>
                <w:szCs w:val="16"/>
              </w:rPr>
              <w:t xml:space="preserve">(5):427-434. </w:t>
            </w:r>
          </w:p>
          <w:p w14:paraId="7F7D364D" w14:textId="77777777" w:rsidR="00DF4CFC" w:rsidRPr="00914190" w:rsidRDefault="00DF4CFC" w:rsidP="00DF4C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Armenia D, Di Carlo D, Calcagno A, Vendemiati G, Forbici F, Bertoli A, Berno G, Carta S, Continenza F, Fedele V et al: </w:t>
            </w:r>
            <w:r w:rsidRPr="00914190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Pre-existent NRTI and NNRTI resistance impacts on maintenance of virological suppression in HIV-1-infected patients who switch to a tenofovir/emtricitabine/rilpivirine single-tablet regimen.</w:t>
            </w:r>
            <w:r w:rsidRPr="0091419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Journal of antimicrobial chemotherapy 2017, 72(3):855-865.</w:t>
            </w:r>
          </w:p>
        </w:tc>
      </w:tr>
    </w:tbl>
    <w:p w14:paraId="6DAF609C" w14:textId="77777777" w:rsidR="00DF4CFC" w:rsidRPr="008F15F2" w:rsidRDefault="00DF4CFC" w:rsidP="00DF4CFC">
      <w:pPr>
        <w:rPr>
          <w:rFonts w:ascii="Times New Roman" w:hAnsi="Times New Roman" w:cs="Times New Roman"/>
        </w:rPr>
      </w:pPr>
    </w:p>
    <w:p w14:paraId="2D01BC95" w14:textId="77777777" w:rsidR="001C4D59" w:rsidRDefault="001C4D59"/>
    <w:sectPr w:rsidR="001C4D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C530C9" w14:textId="77777777" w:rsidR="001461CD" w:rsidRDefault="001461CD" w:rsidP="0044342E">
      <w:pPr>
        <w:spacing w:after="0" w:line="240" w:lineRule="auto"/>
      </w:pPr>
      <w:r>
        <w:separator/>
      </w:r>
    </w:p>
  </w:endnote>
  <w:endnote w:type="continuationSeparator" w:id="0">
    <w:p w14:paraId="61AADA51" w14:textId="77777777" w:rsidR="001461CD" w:rsidRDefault="001461CD" w:rsidP="00443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1CB4EB" w14:textId="77777777" w:rsidR="001461CD" w:rsidRDefault="001461CD" w:rsidP="0044342E">
      <w:pPr>
        <w:spacing w:after="0" w:line="240" w:lineRule="auto"/>
      </w:pPr>
      <w:r>
        <w:separator/>
      </w:r>
    </w:p>
  </w:footnote>
  <w:footnote w:type="continuationSeparator" w:id="0">
    <w:p w14:paraId="05396D66" w14:textId="77777777" w:rsidR="001461CD" w:rsidRDefault="001461CD" w:rsidP="004434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F06AD4"/>
    <w:multiLevelType w:val="hybridMultilevel"/>
    <w:tmpl w:val="11AE9C5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0EF"/>
    <w:rsid w:val="00035347"/>
    <w:rsid w:val="001461CD"/>
    <w:rsid w:val="001C4D59"/>
    <w:rsid w:val="0044342E"/>
    <w:rsid w:val="009C16AC"/>
    <w:rsid w:val="00AC10EF"/>
    <w:rsid w:val="00C67E32"/>
    <w:rsid w:val="00DF4CFC"/>
    <w:rsid w:val="00E94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A2F6A"/>
  <w15:chartTrackingRefBased/>
  <w15:docId w15:val="{6F914E21-67A3-402F-AA49-8043A1F51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4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CF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4C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434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42E"/>
  </w:style>
  <w:style w:type="paragraph" w:styleId="Footer">
    <w:name w:val="footer"/>
    <w:basedOn w:val="Normal"/>
    <w:link w:val="FooterChar"/>
    <w:uiPriority w:val="99"/>
    <w:unhideWhenUsed/>
    <w:rsid w:val="004434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42E"/>
  </w:style>
  <w:style w:type="paragraph" w:styleId="BalloonText">
    <w:name w:val="Balloon Text"/>
    <w:basedOn w:val="Normal"/>
    <w:link w:val="BalloonTextChar"/>
    <w:uiPriority w:val="99"/>
    <w:semiHidden/>
    <w:unhideWhenUsed/>
    <w:rsid w:val="004434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4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0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27</Words>
  <Characters>8135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Mbuagbaw</dc:creator>
  <cp:keywords/>
  <dc:description/>
  <cp:lastModifiedBy>BERTAGNOLIO, Silvia</cp:lastModifiedBy>
  <cp:revision>4</cp:revision>
  <dcterms:created xsi:type="dcterms:W3CDTF">2020-03-12T05:15:00Z</dcterms:created>
  <dcterms:modified xsi:type="dcterms:W3CDTF">2020-03-14T17:00:00Z</dcterms:modified>
</cp:coreProperties>
</file>